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F5942" w14:textId="31EDB1C7" w:rsidR="001A14FC" w:rsidRPr="00EC73F0" w:rsidRDefault="00000000" w:rsidP="00AF154D">
      <w:pPr>
        <w:ind w:firstLineChars="100" w:firstLine="261"/>
        <w:jc w:val="left"/>
        <w:rPr>
          <w:rFonts w:ascii="Times New Roman" w:hAnsi="Times New Roman"/>
          <w:b/>
          <w:bCs/>
          <w:color w:val="000000"/>
          <w:spacing w:val="10"/>
          <w:sz w:val="24"/>
          <w:szCs w:val="24"/>
        </w:rPr>
      </w:pPr>
      <w:r w:rsidRPr="00EC73F0">
        <w:rPr>
          <w:rFonts w:ascii="Times New Roman" w:hAnsi="Times New Roman"/>
          <w:b/>
          <w:bCs/>
          <w:color w:val="000000"/>
          <w:spacing w:val="10"/>
          <w:sz w:val="24"/>
          <w:szCs w:val="24"/>
        </w:rPr>
        <w:t>TABLE 1</w:t>
      </w:r>
      <w:r w:rsidR="009E4CF0" w:rsidRPr="00EC73F0">
        <w:rPr>
          <w:rFonts w:ascii="Times New Roman" w:hAnsi="Times New Roman" w:hint="eastAsia"/>
          <w:b/>
          <w:bCs/>
          <w:color w:val="000000"/>
          <w:spacing w:val="10"/>
          <w:sz w:val="24"/>
          <w:szCs w:val="24"/>
        </w:rPr>
        <w:t xml:space="preserve"> </w:t>
      </w:r>
      <w:r w:rsidR="009E4CF0" w:rsidRPr="00EC73F0">
        <w:rPr>
          <w:rFonts w:ascii="Times New Roman" w:hAnsi="Times New Roman"/>
          <w:b/>
          <w:bCs/>
          <w:sz w:val="24"/>
          <w:szCs w:val="24"/>
        </w:rPr>
        <w:t>S100A12 promoter primer sequences</w:t>
      </w:r>
    </w:p>
    <w:p w14:paraId="24E96DCD" w14:textId="77777777" w:rsidR="009E4CF0" w:rsidRPr="00AB7E75" w:rsidRDefault="009E4CF0" w:rsidP="00AF154D">
      <w:pPr>
        <w:ind w:firstLineChars="100" w:firstLine="260"/>
        <w:jc w:val="left"/>
        <w:rPr>
          <w:rFonts w:ascii="Times New Roman" w:hAnsi="Times New Roman"/>
          <w:color w:val="000000"/>
          <w:spacing w:val="10"/>
          <w:sz w:val="24"/>
          <w:szCs w:val="24"/>
        </w:rPr>
      </w:pPr>
    </w:p>
    <w:tbl>
      <w:tblPr>
        <w:tblW w:w="0" w:type="auto"/>
        <w:tblInd w:w="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3"/>
        <w:gridCol w:w="5576"/>
      </w:tblGrid>
      <w:tr w:rsidR="001A14FC" w:rsidRPr="00AB7E75" w14:paraId="029D4650" w14:textId="77777777" w:rsidTr="00441CCA">
        <w:trPr>
          <w:trHeight w:val="509"/>
        </w:trPr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025C6" w14:textId="6A115049" w:rsidR="001A14FC" w:rsidRPr="00AB7E75" w:rsidRDefault="00000000">
            <w:pPr>
              <w:ind w:firstLineChars="100" w:firstLine="261"/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  <w:t>G</w:t>
            </w:r>
            <w:r w:rsidR="00AF154D"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ene</w:t>
            </w:r>
          </w:p>
        </w:tc>
        <w:tc>
          <w:tcPr>
            <w:tcW w:w="5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5ECE1" w14:textId="4411E649" w:rsidR="001A14FC" w:rsidRPr="00AB7E75" w:rsidRDefault="00000000">
            <w:pPr>
              <w:ind w:firstLineChars="100" w:firstLine="261"/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  <w:t xml:space="preserve">Primer </w:t>
            </w:r>
            <w:r w:rsidR="00AF154D"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S</w:t>
            </w:r>
            <w:r w:rsidRPr="00AB7E75"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  <w:t>equences</w:t>
            </w:r>
          </w:p>
        </w:tc>
      </w:tr>
      <w:tr w:rsidR="001A14FC" w:rsidRPr="00AB7E75" w14:paraId="69F80E08" w14:textId="77777777" w:rsidTr="00AF154D">
        <w:trPr>
          <w:trHeight w:val="880"/>
        </w:trPr>
        <w:tc>
          <w:tcPr>
            <w:tcW w:w="23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F24FB" w14:textId="77777777" w:rsidR="001A14FC" w:rsidRPr="00AB7E75" w:rsidRDefault="00000000">
            <w:pPr>
              <w:ind w:firstLineChars="100" w:firstLine="260"/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S100A12</w:t>
            </w:r>
          </w:p>
        </w:tc>
        <w:tc>
          <w:tcPr>
            <w:tcW w:w="5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9AB0" w14:textId="77777777" w:rsidR="001A14FC" w:rsidRPr="00AB7E75" w:rsidRDefault="00000000">
            <w:pPr>
              <w:ind w:firstLineChars="100" w:firstLine="260"/>
              <w:jc w:val="left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 xml:space="preserve">1F: 5'CCA TGT CCG CAC CAG CAC CATC 3', </w:t>
            </w:r>
          </w:p>
          <w:p w14:paraId="68ED12D3" w14:textId="77777777" w:rsidR="001A14FC" w:rsidRPr="00AB7E75" w:rsidRDefault="00000000">
            <w:pPr>
              <w:ind w:firstLineChars="100" w:firstLine="260"/>
              <w:jc w:val="left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1R: 5'GGC AAT GCA CGT ATT GGC GTC 3'</w:t>
            </w:r>
          </w:p>
        </w:tc>
      </w:tr>
      <w:tr w:rsidR="001A14FC" w:rsidRPr="00AB7E75" w14:paraId="3CDA8662" w14:textId="77777777" w:rsidTr="00AF154D">
        <w:trPr>
          <w:trHeight w:val="864"/>
        </w:trPr>
        <w:tc>
          <w:tcPr>
            <w:tcW w:w="23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F3088" w14:textId="77777777" w:rsidR="001A14FC" w:rsidRPr="00AB7E75" w:rsidRDefault="001A14FC">
            <w:pPr>
              <w:widowControl/>
              <w:jc w:val="left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B343" w14:textId="77777777" w:rsidR="001A14FC" w:rsidRPr="00AB7E75" w:rsidRDefault="00000000">
            <w:pPr>
              <w:ind w:firstLineChars="100" w:firstLine="260"/>
              <w:jc w:val="left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F: 5'CTT CAC AGG TGT GGG ACA AAG 3'</w:t>
            </w:r>
          </w:p>
          <w:p w14:paraId="5A2AF3DF" w14:textId="77777777" w:rsidR="001A14FC" w:rsidRPr="00AB7E75" w:rsidRDefault="00000000">
            <w:pPr>
              <w:ind w:firstLineChars="100" w:firstLine="260"/>
              <w:jc w:val="left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R: 5'TCA TGT GGG AGC GGA GTA GAG 3'</w:t>
            </w:r>
          </w:p>
        </w:tc>
      </w:tr>
      <w:tr w:rsidR="001A14FC" w:rsidRPr="00AB7E75" w14:paraId="3167C7BD" w14:textId="77777777" w:rsidTr="00AF154D">
        <w:trPr>
          <w:trHeight w:val="864"/>
        </w:trPr>
        <w:tc>
          <w:tcPr>
            <w:tcW w:w="23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2254F" w14:textId="77777777" w:rsidR="001A14FC" w:rsidRPr="00AB7E75" w:rsidRDefault="001A14FC">
            <w:pPr>
              <w:widowControl/>
              <w:jc w:val="left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1B06" w14:textId="77777777" w:rsidR="001A14FC" w:rsidRPr="00AB7E75" w:rsidRDefault="00000000">
            <w:pPr>
              <w:ind w:firstLineChars="100" w:firstLine="260"/>
              <w:jc w:val="left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3F: 5'AAT CTA TTT TGA AAA CTG ATC 3'</w:t>
            </w:r>
          </w:p>
          <w:p w14:paraId="4F9F680E" w14:textId="77777777" w:rsidR="001A14FC" w:rsidRPr="00AB7E75" w:rsidRDefault="00000000">
            <w:pPr>
              <w:ind w:firstLineChars="100" w:firstLine="260"/>
              <w:jc w:val="left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3R: 5'CTC TTC AGT TTT GGC AAA TGG 3'</w:t>
            </w:r>
          </w:p>
        </w:tc>
      </w:tr>
      <w:tr w:rsidR="001A14FC" w:rsidRPr="00AB7E75" w14:paraId="2BC9215C" w14:textId="77777777" w:rsidTr="00AF154D">
        <w:trPr>
          <w:trHeight w:val="864"/>
        </w:trPr>
        <w:tc>
          <w:tcPr>
            <w:tcW w:w="23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671A7" w14:textId="77777777" w:rsidR="001A14FC" w:rsidRPr="00AB7E75" w:rsidRDefault="001A14FC">
            <w:pPr>
              <w:widowControl/>
              <w:jc w:val="left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0542" w14:textId="77777777" w:rsidR="001A14FC" w:rsidRPr="00AB7E75" w:rsidRDefault="00000000">
            <w:pPr>
              <w:ind w:firstLineChars="100" w:firstLine="260"/>
              <w:jc w:val="left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4F: 5'GGT GGG TGG AGT GGG GGT GAT 3'</w:t>
            </w:r>
          </w:p>
          <w:p w14:paraId="388D9CE7" w14:textId="77777777" w:rsidR="001A14FC" w:rsidRPr="00AB7E75" w:rsidRDefault="00000000">
            <w:pPr>
              <w:ind w:firstLineChars="100" w:firstLine="260"/>
              <w:jc w:val="left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4R: 5'AGA AAA AAG TTC ACA GAC ACTA 3'</w:t>
            </w:r>
          </w:p>
        </w:tc>
      </w:tr>
      <w:tr w:rsidR="001A14FC" w:rsidRPr="00AB7E75" w14:paraId="0212A247" w14:textId="77777777" w:rsidTr="00AF154D">
        <w:trPr>
          <w:trHeight w:val="874"/>
        </w:trPr>
        <w:tc>
          <w:tcPr>
            <w:tcW w:w="2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19F49" w14:textId="77777777" w:rsidR="001A14FC" w:rsidRPr="00AB7E75" w:rsidRDefault="001A14FC">
            <w:pPr>
              <w:widowControl/>
              <w:jc w:val="left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</w:p>
        </w:tc>
        <w:tc>
          <w:tcPr>
            <w:tcW w:w="5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89DB1" w14:textId="77777777" w:rsidR="001A14FC" w:rsidRPr="00AB7E75" w:rsidRDefault="00000000">
            <w:pPr>
              <w:ind w:firstLineChars="100" w:firstLine="260"/>
              <w:jc w:val="left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 xml:space="preserve">5F: 5'CAT ATT </w:t>
            </w:r>
            <w:proofErr w:type="spellStart"/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ATT</w:t>
            </w:r>
            <w:proofErr w:type="spellEnd"/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 xml:space="preserve"> TGG GAG AGA ATAG 3'</w:t>
            </w:r>
          </w:p>
          <w:p w14:paraId="7C6677E6" w14:textId="77777777" w:rsidR="001A14FC" w:rsidRPr="00AB7E75" w:rsidRDefault="00000000">
            <w:pPr>
              <w:ind w:firstLineChars="100" w:firstLine="260"/>
              <w:jc w:val="left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5R: 5'ATC CTC TCG CCC CAG CCTCC 3'</w:t>
            </w:r>
          </w:p>
        </w:tc>
      </w:tr>
    </w:tbl>
    <w:p w14:paraId="1FE82AAD" w14:textId="77777777" w:rsidR="001A14FC" w:rsidRPr="00AB7E75" w:rsidRDefault="001A14FC">
      <w:pPr>
        <w:rPr>
          <w:rFonts w:ascii="Times New Roman" w:hAnsi="Times New Roman"/>
          <w:color w:val="000000"/>
          <w:spacing w:val="10"/>
          <w:sz w:val="24"/>
          <w:szCs w:val="24"/>
        </w:rPr>
      </w:pPr>
    </w:p>
    <w:p w14:paraId="5247FA50" w14:textId="642E3F83" w:rsidR="00AF154D" w:rsidRPr="00EC73F0" w:rsidRDefault="00AF154D">
      <w:pPr>
        <w:rPr>
          <w:rFonts w:ascii="Times New Roman" w:hAnsi="Times New Roman"/>
          <w:b/>
          <w:bCs/>
          <w:color w:val="000000"/>
          <w:spacing w:val="10"/>
          <w:sz w:val="24"/>
          <w:szCs w:val="24"/>
        </w:rPr>
      </w:pPr>
      <w:r w:rsidRPr="00EC73F0">
        <w:rPr>
          <w:rFonts w:ascii="Times New Roman" w:hAnsi="Times New Roman"/>
          <w:b/>
          <w:bCs/>
          <w:color w:val="000000"/>
          <w:spacing w:val="10"/>
          <w:sz w:val="24"/>
          <w:szCs w:val="24"/>
        </w:rPr>
        <w:t>TABLE 2</w:t>
      </w:r>
      <w:r w:rsidR="009E4CF0" w:rsidRPr="00EC73F0">
        <w:rPr>
          <w:rFonts w:ascii="Times New Roman" w:hAnsi="Times New Roman" w:hint="eastAsia"/>
          <w:b/>
          <w:bCs/>
          <w:color w:val="000000"/>
          <w:spacing w:val="10"/>
          <w:sz w:val="24"/>
          <w:szCs w:val="24"/>
        </w:rPr>
        <w:t xml:space="preserve"> </w:t>
      </w:r>
      <w:r w:rsidR="009E4CF0" w:rsidRPr="00EC73F0">
        <w:rPr>
          <w:rFonts w:ascii="Times New Roman" w:hAnsi="Times New Roman"/>
          <w:b/>
          <w:bCs/>
          <w:color w:val="000000"/>
          <w:spacing w:val="10"/>
          <w:sz w:val="24"/>
          <w:szCs w:val="24"/>
        </w:rPr>
        <w:t xml:space="preserve">S100A12 </w:t>
      </w:r>
      <w:proofErr w:type="spellStart"/>
      <w:r w:rsidR="009E4CF0" w:rsidRPr="00EC73F0">
        <w:rPr>
          <w:rFonts w:ascii="Times New Roman" w:hAnsi="Times New Roman"/>
          <w:b/>
          <w:bCs/>
          <w:color w:val="000000"/>
          <w:spacing w:val="10"/>
          <w:sz w:val="24"/>
          <w:szCs w:val="24"/>
        </w:rPr>
        <w:t>shRNAs</w:t>
      </w:r>
      <w:proofErr w:type="spellEnd"/>
      <w:r w:rsidR="009E4CF0" w:rsidRPr="00EC73F0">
        <w:rPr>
          <w:rFonts w:ascii="Times New Roman" w:hAnsi="Times New Roman" w:hint="eastAsia"/>
          <w:b/>
          <w:bCs/>
          <w:color w:val="000000"/>
          <w:spacing w:val="10"/>
          <w:sz w:val="24"/>
          <w:szCs w:val="24"/>
        </w:rPr>
        <w:t xml:space="preserve"> Sequences</w:t>
      </w:r>
    </w:p>
    <w:p w14:paraId="0D4AA052" w14:textId="77777777" w:rsidR="009E4CF0" w:rsidRPr="00AB7E75" w:rsidRDefault="009E4CF0">
      <w:pPr>
        <w:rPr>
          <w:rFonts w:ascii="Times New Roman" w:hAnsi="Times New Roman"/>
          <w:color w:val="000000"/>
          <w:spacing w:val="10"/>
          <w:sz w:val="24"/>
          <w:szCs w:val="24"/>
        </w:rPr>
      </w:pPr>
    </w:p>
    <w:tbl>
      <w:tblPr>
        <w:tblStyle w:val="a7"/>
        <w:tblW w:w="82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6927"/>
      </w:tblGrid>
      <w:tr w:rsidR="00AF154D" w:rsidRPr="00AB7E75" w14:paraId="6CAC1BF5" w14:textId="77777777" w:rsidTr="00441CCA">
        <w:trPr>
          <w:trHeight w:val="634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2BE8A" w14:textId="42FA0CD2" w:rsidR="00AF154D" w:rsidRPr="00AB7E75" w:rsidRDefault="00AF154D" w:rsidP="00AF154D">
            <w:pPr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D</w:t>
            </w:r>
            <w:r w:rsidRPr="00AB7E75"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  <w:t>irection</w:t>
            </w:r>
          </w:p>
        </w:tc>
        <w:tc>
          <w:tcPr>
            <w:tcW w:w="6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4A008" w14:textId="3AFBB119" w:rsidR="00AF154D" w:rsidRPr="00AB7E75" w:rsidRDefault="00AF154D" w:rsidP="00AF154D">
            <w:pPr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S</w:t>
            </w:r>
            <w:r w:rsidRPr="00AB7E75"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  <w:t>equences</w:t>
            </w:r>
          </w:p>
        </w:tc>
      </w:tr>
      <w:tr w:rsidR="00AF154D" w:rsidRPr="00AB7E75" w14:paraId="6B2BE5A6" w14:textId="77777777" w:rsidTr="00AF154D">
        <w:trPr>
          <w:trHeight w:val="980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1B98A08" w14:textId="324AC7E3" w:rsidR="00AF154D" w:rsidRPr="00AB7E75" w:rsidRDefault="00AF154D" w:rsidP="00AF154D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color w:val="000000"/>
                <w:spacing w:val="10"/>
                <w:sz w:val="24"/>
                <w:szCs w:val="24"/>
              </w:rPr>
              <w:t>F</w:t>
            </w: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orward</w:t>
            </w:r>
          </w:p>
        </w:tc>
        <w:tc>
          <w:tcPr>
            <w:tcW w:w="6927" w:type="dxa"/>
            <w:tcBorders>
              <w:top w:val="single" w:sz="4" w:space="0" w:color="auto"/>
            </w:tcBorders>
            <w:vAlign w:val="center"/>
          </w:tcPr>
          <w:p w14:paraId="37A2BB04" w14:textId="77777777" w:rsidR="00AF154D" w:rsidRPr="00AB7E75" w:rsidRDefault="00AF154D" w:rsidP="00AF154D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5’-CCGGGCTTACAAAGGAGCTTGCAAACTC</w:t>
            </w:r>
          </w:p>
          <w:p w14:paraId="65F10A7A" w14:textId="4B37D2E7" w:rsidR="00AF154D" w:rsidRPr="00AB7E75" w:rsidRDefault="00AF154D" w:rsidP="00AF154D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GAGTTTGCAAGCTCCTTTGTAAGCTTTTTG-3’</w:t>
            </w:r>
          </w:p>
        </w:tc>
      </w:tr>
      <w:tr w:rsidR="00AF154D" w:rsidRPr="00AB7E75" w14:paraId="7B5602E8" w14:textId="77777777" w:rsidTr="00691DA7">
        <w:trPr>
          <w:trHeight w:val="1135"/>
          <w:jc w:val="center"/>
        </w:trPr>
        <w:tc>
          <w:tcPr>
            <w:tcW w:w="1276" w:type="dxa"/>
            <w:vAlign w:val="center"/>
          </w:tcPr>
          <w:p w14:paraId="0E1610C3" w14:textId="1994F3F1" w:rsidR="00AF154D" w:rsidRPr="00AB7E75" w:rsidRDefault="00AF154D" w:rsidP="00AF154D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color w:val="000000"/>
                <w:spacing w:val="10"/>
                <w:sz w:val="24"/>
                <w:szCs w:val="24"/>
              </w:rPr>
              <w:t>R</w:t>
            </w: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everse</w:t>
            </w:r>
          </w:p>
        </w:tc>
        <w:tc>
          <w:tcPr>
            <w:tcW w:w="6927" w:type="dxa"/>
            <w:vAlign w:val="center"/>
          </w:tcPr>
          <w:p w14:paraId="57F05691" w14:textId="77777777" w:rsidR="00AF154D" w:rsidRPr="00AB7E75" w:rsidRDefault="00AF154D" w:rsidP="00AF154D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5’-AATTCAAAAAGCTTACAAAGGAGCTTGC</w:t>
            </w:r>
          </w:p>
          <w:p w14:paraId="7F8DBB43" w14:textId="5382B1EB" w:rsidR="00AF154D" w:rsidRPr="00AB7E75" w:rsidRDefault="00AF154D" w:rsidP="00AF154D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AAACTCGAGTTTGCAAGCTCCTTTGTAAGC-3’</w:t>
            </w:r>
          </w:p>
        </w:tc>
      </w:tr>
    </w:tbl>
    <w:p w14:paraId="1FF20598" w14:textId="6B21B897" w:rsidR="00441CCA" w:rsidRPr="00AB7E75" w:rsidRDefault="00441CCA">
      <w:pPr>
        <w:rPr>
          <w:rFonts w:ascii="Times New Roman" w:hAnsi="Times New Roman"/>
          <w:sz w:val="24"/>
          <w:szCs w:val="24"/>
        </w:rPr>
      </w:pPr>
    </w:p>
    <w:p w14:paraId="07B37B89" w14:textId="77777777" w:rsidR="00441CCA" w:rsidRPr="00AB7E75" w:rsidRDefault="00441CCA">
      <w:pPr>
        <w:widowControl/>
        <w:jc w:val="left"/>
        <w:rPr>
          <w:rFonts w:ascii="Times New Roman" w:hAnsi="Times New Roman"/>
          <w:sz w:val="24"/>
          <w:szCs w:val="24"/>
        </w:rPr>
      </w:pPr>
      <w:r w:rsidRPr="00AB7E75">
        <w:rPr>
          <w:rFonts w:ascii="Times New Roman" w:hAnsi="Times New Roman"/>
          <w:sz w:val="24"/>
          <w:szCs w:val="24"/>
        </w:rPr>
        <w:br w:type="page"/>
      </w:r>
    </w:p>
    <w:p w14:paraId="042A7045" w14:textId="77777777" w:rsidR="00AF154D" w:rsidRPr="00AB7E75" w:rsidRDefault="00AF154D">
      <w:pPr>
        <w:rPr>
          <w:rFonts w:ascii="Times New Roman" w:hAnsi="Times New Roman"/>
          <w:sz w:val="24"/>
          <w:szCs w:val="24"/>
        </w:rPr>
      </w:pPr>
    </w:p>
    <w:p w14:paraId="6ECD4159" w14:textId="1A276563" w:rsidR="00505D0E" w:rsidRPr="00EC73F0" w:rsidRDefault="00AF154D">
      <w:pPr>
        <w:rPr>
          <w:rFonts w:ascii="Times New Roman" w:hAnsi="Times New Roman"/>
          <w:b/>
          <w:bCs/>
          <w:color w:val="000000"/>
          <w:spacing w:val="10"/>
          <w:sz w:val="24"/>
          <w:szCs w:val="24"/>
        </w:rPr>
      </w:pPr>
      <w:r w:rsidRPr="00EC73F0">
        <w:rPr>
          <w:rFonts w:ascii="Times New Roman" w:hAnsi="Times New Roman"/>
          <w:b/>
          <w:bCs/>
          <w:color w:val="000000"/>
          <w:spacing w:val="10"/>
          <w:sz w:val="24"/>
          <w:szCs w:val="24"/>
        </w:rPr>
        <w:t xml:space="preserve">TABLE </w:t>
      </w:r>
      <w:r w:rsidRPr="00EC73F0">
        <w:rPr>
          <w:rFonts w:ascii="Times New Roman" w:hAnsi="Times New Roman" w:hint="eastAsia"/>
          <w:b/>
          <w:bCs/>
          <w:color w:val="000000"/>
          <w:spacing w:val="10"/>
          <w:sz w:val="24"/>
          <w:szCs w:val="24"/>
        </w:rPr>
        <w:t>3</w:t>
      </w:r>
      <w:r w:rsidR="00441CCA" w:rsidRPr="00EC73F0">
        <w:rPr>
          <w:rFonts w:ascii="Times New Roman" w:hAnsi="Times New Roman" w:hint="eastAsia"/>
          <w:b/>
          <w:bCs/>
          <w:sz w:val="24"/>
          <w:szCs w:val="24"/>
        </w:rPr>
        <w:t xml:space="preserve"> W</w:t>
      </w:r>
      <w:r w:rsidR="00441CCA" w:rsidRPr="00EC73F0">
        <w:rPr>
          <w:rFonts w:ascii="Times New Roman" w:hAnsi="Times New Roman"/>
          <w:b/>
          <w:bCs/>
          <w:sz w:val="24"/>
          <w:szCs w:val="24"/>
        </w:rPr>
        <w:t xml:space="preserve">eight </w:t>
      </w:r>
      <w:r w:rsidR="009E4CF0" w:rsidRPr="00EC73F0">
        <w:rPr>
          <w:rFonts w:ascii="Times New Roman" w:hAnsi="Times New Roman"/>
          <w:b/>
          <w:bCs/>
          <w:sz w:val="24"/>
          <w:szCs w:val="24"/>
        </w:rPr>
        <w:t>and</w:t>
      </w:r>
      <w:r w:rsidR="009E4CF0" w:rsidRPr="00EC73F0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441CCA" w:rsidRPr="00EC73F0">
        <w:rPr>
          <w:rFonts w:ascii="Times New Roman" w:hAnsi="Times New Roman" w:hint="eastAsia"/>
          <w:b/>
          <w:bCs/>
          <w:sz w:val="24"/>
          <w:szCs w:val="24"/>
        </w:rPr>
        <w:t>fasting blood glucose of r</w:t>
      </w:r>
      <w:r w:rsidR="00441CCA" w:rsidRPr="00EC73F0">
        <w:rPr>
          <w:rFonts w:ascii="Times New Roman" w:hAnsi="Times New Roman"/>
          <w:b/>
          <w:bCs/>
          <w:sz w:val="24"/>
          <w:szCs w:val="24"/>
        </w:rPr>
        <w:t>abbits</w:t>
      </w:r>
      <w:r w:rsidR="00441CCA" w:rsidRPr="00EC73F0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9E4CF0" w:rsidRPr="00EC73F0">
        <w:rPr>
          <w:rFonts w:ascii="Times New Roman" w:hAnsi="Times New Roman" w:hint="eastAsia"/>
          <w:b/>
          <w:bCs/>
          <w:sz w:val="24"/>
          <w:szCs w:val="24"/>
        </w:rPr>
        <w:t>during wound healing</w:t>
      </w:r>
    </w:p>
    <w:p w14:paraId="7B190CCE" w14:textId="77777777" w:rsidR="00F86BE1" w:rsidRPr="00AB7E75" w:rsidRDefault="00F86BE1">
      <w:pPr>
        <w:rPr>
          <w:rFonts w:ascii="Times New Roman" w:hAnsi="Times New Roman"/>
          <w:sz w:val="24"/>
          <w:szCs w:val="24"/>
        </w:rPr>
      </w:pPr>
    </w:p>
    <w:tbl>
      <w:tblPr>
        <w:tblW w:w="895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46"/>
        <w:gridCol w:w="1295"/>
        <w:gridCol w:w="1278"/>
        <w:gridCol w:w="1278"/>
        <w:gridCol w:w="1538"/>
        <w:gridCol w:w="1278"/>
        <w:gridCol w:w="1538"/>
      </w:tblGrid>
      <w:tr w:rsidR="00441CCA" w:rsidRPr="00AB7E75" w14:paraId="6E192033" w14:textId="77777777" w:rsidTr="00B105D6">
        <w:trPr>
          <w:trHeight w:val="472"/>
          <w:jc w:val="center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048C6FEA" w14:textId="49A20682" w:rsidR="00CA1089" w:rsidRPr="00AB7E75" w:rsidRDefault="00F86BE1" w:rsidP="00CA1089">
            <w:pPr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Groups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center"/>
            <w:hideMark/>
          </w:tcPr>
          <w:p w14:paraId="1AAE073B" w14:textId="0C9D6B18" w:rsidR="00F86BE1" w:rsidRPr="00AB7E75" w:rsidRDefault="00F86BE1" w:rsidP="00F86BE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Day</w:t>
            </w:r>
            <w:r w:rsidR="00881C0B"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 xml:space="preserve"> </w:t>
            </w: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0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14:paraId="215814C7" w14:textId="0E222E6B" w:rsidR="00F86BE1" w:rsidRPr="00AB7E75" w:rsidRDefault="00F86BE1" w:rsidP="00F86BE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Day</w:t>
            </w:r>
            <w:r w:rsidR="00881C0B"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 xml:space="preserve"> </w:t>
            </w: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7</w:t>
            </w:r>
          </w:p>
        </w:tc>
        <w:tc>
          <w:tcPr>
            <w:tcW w:w="2697" w:type="dxa"/>
            <w:gridSpan w:val="2"/>
            <w:shd w:val="clear" w:color="auto" w:fill="auto"/>
            <w:noWrap/>
            <w:vAlign w:val="center"/>
            <w:hideMark/>
          </w:tcPr>
          <w:p w14:paraId="4B21E348" w14:textId="505B8946" w:rsidR="00F86BE1" w:rsidRPr="00AB7E75" w:rsidRDefault="00F86BE1" w:rsidP="00F86BE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Day</w:t>
            </w:r>
            <w:r w:rsidR="00881C0B"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 xml:space="preserve"> </w:t>
            </w: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14</w:t>
            </w:r>
          </w:p>
        </w:tc>
      </w:tr>
      <w:tr w:rsidR="00881C0B" w:rsidRPr="00AB7E75" w14:paraId="172CA085" w14:textId="77777777" w:rsidTr="00B105D6">
        <w:trPr>
          <w:trHeight w:val="691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415B" w14:textId="7194B715" w:rsidR="00F86BE1" w:rsidRPr="00AB7E75" w:rsidRDefault="00F86BE1" w:rsidP="00F86BE1">
            <w:pPr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AAA6" w14:textId="580E11C0" w:rsidR="00F86BE1" w:rsidRPr="00AB7E75" w:rsidRDefault="00CA1089" w:rsidP="00F86BE1">
            <w:pPr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proofErr w:type="spellStart"/>
            <w:proofErr w:type="gramStart"/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R.</w:t>
            </w:r>
            <w:r w:rsidR="00F86BE1"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Wt</w:t>
            </w:r>
            <w:proofErr w:type="spellEnd"/>
            <w:proofErr w:type="gramEnd"/>
          </w:p>
          <w:p w14:paraId="5FD93193" w14:textId="61B3982C" w:rsidR="00F86BE1" w:rsidRPr="00AB7E75" w:rsidRDefault="00F86BE1" w:rsidP="00F86BE1">
            <w:pPr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(kg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3757" w14:textId="02880171" w:rsidR="00F86BE1" w:rsidRPr="00AB7E75" w:rsidRDefault="00F86BE1" w:rsidP="00F86BE1">
            <w:pPr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FBG</w:t>
            </w:r>
          </w:p>
          <w:p w14:paraId="2A4FB55C" w14:textId="095C73E8" w:rsidR="00F86BE1" w:rsidRPr="00AB7E75" w:rsidRDefault="00F86BE1" w:rsidP="00F86BE1">
            <w:pPr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(mmol/L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1A04" w14:textId="2ECBD97A" w:rsidR="00F86BE1" w:rsidRPr="00AB7E75" w:rsidRDefault="00CA1089" w:rsidP="00F86BE1">
            <w:pPr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proofErr w:type="spellStart"/>
            <w:proofErr w:type="gramStart"/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R.</w:t>
            </w:r>
            <w:r w:rsidR="00F86BE1"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Wt</w:t>
            </w:r>
            <w:proofErr w:type="spellEnd"/>
            <w:proofErr w:type="gramEnd"/>
          </w:p>
          <w:p w14:paraId="4EED65E9" w14:textId="6D72D6F3" w:rsidR="00F86BE1" w:rsidRPr="00AB7E75" w:rsidRDefault="00F86BE1" w:rsidP="00F86BE1">
            <w:pPr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(kg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0F4B" w14:textId="7E9959AC" w:rsidR="00F86BE1" w:rsidRPr="00AB7E75" w:rsidRDefault="00F86BE1" w:rsidP="00F86BE1">
            <w:pPr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FBG</w:t>
            </w:r>
          </w:p>
          <w:p w14:paraId="046B6D2C" w14:textId="30CC0177" w:rsidR="00F86BE1" w:rsidRPr="00AB7E75" w:rsidRDefault="00F86BE1" w:rsidP="00F86BE1">
            <w:pPr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(mmol/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1A4D" w14:textId="63B9156C" w:rsidR="00F86BE1" w:rsidRPr="00AB7E75" w:rsidRDefault="00CA1089" w:rsidP="00F86BE1">
            <w:pPr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proofErr w:type="spellStart"/>
            <w:proofErr w:type="gramStart"/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R.</w:t>
            </w:r>
            <w:r w:rsidR="00F86BE1"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Wt</w:t>
            </w:r>
            <w:proofErr w:type="spellEnd"/>
            <w:proofErr w:type="gramEnd"/>
          </w:p>
          <w:p w14:paraId="2847D613" w14:textId="2F947AA7" w:rsidR="00F86BE1" w:rsidRPr="00AB7E75" w:rsidRDefault="00F86BE1" w:rsidP="00F86BE1">
            <w:pPr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(kg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9457" w14:textId="3CEE09FF" w:rsidR="00F86BE1" w:rsidRPr="00AB7E75" w:rsidRDefault="00F86BE1" w:rsidP="00F86BE1">
            <w:pPr>
              <w:jc w:val="center"/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FBG</w:t>
            </w:r>
          </w:p>
          <w:p w14:paraId="66EC6D5E" w14:textId="0960E6E8" w:rsidR="00F86BE1" w:rsidRPr="00AB7E75" w:rsidRDefault="00F86BE1" w:rsidP="00F86BE1">
            <w:pPr>
              <w:rPr>
                <w:rFonts w:ascii="Times New Roman" w:hAnsi="Times New Roman"/>
                <w:b/>
                <w:bCs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b/>
                <w:bCs/>
                <w:color w:val="000000"/>
                <w:spacing w:val="10"/>
                <w:sz w:val="24"/>
                <w:szCs w:val="24"/>
              </w:rPr>
              <w:t>(mmol/L)</w:t>
            </w:r>
          </w:p>
        </w:tc>
      </w:tr>
      <w:tr w:rsidR="00B105D6" w:rsidRPr="00AB7E75" w14:paraId="3989400E" w14:textId="77777777" w:rsidTr="00B105D6">
        <w:trPr>
          <w:trHeight w:val="593"/>
          <w:jc w:val="center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16BAFA" w14:textId="16A61C9B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color w:val="000000"/>
                <w:spacing w:val="10"/>
                <w:sz w:val="24"/>
                <w:szCs w:val="24"/>
              </w:rPr>
              <w:t>A</w:t>
            </w:r>
          </w:p>
        </w:tc>
        <w:tc>
          <w:tcPr>
            <w:tcW w:w="12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0FC630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1.98±0.1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32F035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5.71±0.38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361A1C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.21±0.1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94A3DA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5.98±0.6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5EA973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.31±0.09</w:t>
            </w:r>
          </w:p>
        </w:tc>
        <w:tc>
          <w:tcPr>
            <w:tcW w:w="14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979704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5.57±0.41</w:t>
            </w:r>
          </w:p>
        </w:tc>
      </w:tr>
      <w:tr w:rsidR="00B105D6" w:rsidRPr="00AB7E75" w14:paraId="2F979BF4" w14:textId="77777777" w:rsidTr="00B105D6">
        <w:trPr>
          <w:trHeight w:val="593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B3D7D" w14:textId="1EDC5EE5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color w:val="000000"/>
                <w:spacing w:val="10"/>
                <w:sz w:val="24"/>
                <w:szCs w:val="24"/>
              </w:rPr>
              <w:t>B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2CD88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1.99±0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3D48A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5.56±0.3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D8ED1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.27±0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CDC36" w14:textId="19CF977B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4.75±1.50</w:t>
            </w:r>
            <w:r w:rsidR="00881C0B" w:rsidRPr="00AB7E75">
              <w:rPr>
                <w:rFonts w:ascii="Times New Roman" w:hAnsi="Times New Roman" w:hint="eastAsia"/>
                <w:color w:val="000000"/>
                <w:spacing w:val="1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90038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.29±0.16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A673E" w14:textId="1CB61012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4.42±1.83</w:t>
            </w:r>
            <w:r w:rsidR="00881C0B" w:rsidRPr="00AB7E75">
              <w:rPr>
                <w:rFonts w:ascii="Times New Roman" w:hAnsi="Times New Roman" w:hint="eastAsia"/>
                <w:color w:val="000000"/>
                <w:spacing w:val="10"/>
                <w:sz w:val="24"/>
                <w:szCs w:val="24"/>
              </w:rPr>
              <w:t>*</w:t>
            </w:r>
          </w:p>
        </w:tc>
      </w:tr>
      <w:tr w:rsidR="00B105D6" w:rsidRPr="00AB7E75" w14:paraId="549E33F2" w14:textId="77777777" w:rsidTr="00B105D6">
        <w:trPr>
          <w:trHeight w:val="593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69EBA" w14:textId="08A5811A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color w:val="000000"/>
                <w:spacing w:val="10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44386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.01±0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F527B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5.83±0.5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C1A9E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.24±0.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5E262" w14:textId="4BF301F4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5.06±1.77</w:t>
            </w:r>
            <w:r w:rsidR="00881C0B" w:rsidRPr="00AB7E75">
              <w:rPr>
                <w:rFonts w:ascii="Times New Roman" w:hAnsi="Times New Roman" w:hint="eastAsia"/>
                <w:color w:val="000000"/>
                <w:spacing w:val="1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AB247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.30±0.17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61E1D" w14:textId="0F934262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5.75±1.31</w:t>
            </w:r>
            <w:r w:rsidR="00881C0B" w:rsidRPr="00AB7E75">
              <w:rPr>
                <w:rFonts w:ascii="Times New Roman" w:hAnsi="Times New Roman" w:hint="eastAsia"/>
                <w:color w:val="000000"/>
                <w:spacing w:val="10"/>
                <w:sz w:val="24"/>
                <w:szCs w:val="24"/>
              </w:rPr>
              <w:t>*</w:t>
            </w:r>
          </w:p>
        </w:tc>
      </w:tr>
      <w:tr w:rsidR="00B105D6" w:rsidRPr="00AB7E75" w14:paraId="28F36E67" w14:textId="77777777" w:rsidTr="00B105D6">
        <w:trPr>
          <w:trHeight w:val="593"/>
          <w:jc w:val="center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3BBCF4" w14:textId="1F44786D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 w:hint="eastAsia"/>
                <w:color w:val="000000"/>
                <w:spacing w:val="10"/>
                <w:sz w:val="24"/>
                <w:szCs w:val="24"/>
              </w:rPr>
              <w:t>D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CCC804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.02±0.0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220018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5.67±0.3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6A6CDE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.21±0.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DF3373" w14:textId="449ED74A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5.24±0.96</w:t>
            </w:r>
            <w:r w:rsidR="00881C0B" w:rsidRPr="00AB7E75">
              <w:rPr>
                <w:rFonts w:ascii="Times New Roman" w:hAnsi="Times New Roman" w:hint="eastAsia"/>
                <w:color w:val="000000"/>
                <w:spacing w:val="1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C5A275" w14:textId="77777777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.30±0.10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F660FD" w14:textId="1F6653CA" w:rsidR="00F86BE1" w:rsidRPr="00AB7E75" w:rsidRDefault="00F86BE1" w:rsidP="00F86BE1">
            <w:pPr>
              <w:jc w:val="center"/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</w:pPr>
            <w:r w:rsidRPr="00AB7E75">
              <w:rPr>
                <w:rFonts w:ascii="Times New Roman" w:hAnsi="Times New Roman"/>
                <w:color w:val="000000"/>
                <w:spacing w:val="10"/>
                <w:sz w:val="24"/>
                <w:szCs w:val="24"/>
              </w:rPr>
              <w:t>24.39±1.89</w:t>
            </w:r>
            <w:r w:rsidR="00881C0B" w:rsidRPr="00AB7E75">
              <w:rPr>
                <w:rFonts w:ascii="Times New Roman" w:hAnsi="Times New Roman" w:hint="eastAsia"/>
                <w:color w:val="000000"/>
                <w:spacing w:val="10"/>
                <w:sz w:val="24"/>
                <w:szCs w:val="24"/>
              </w:rPr>
              <w:t>*</w:t>
            </w:r>
          </w:p>
        </w:tc>
      </w:tr>
    </w:tbl>
    <w:p w14:paraId="3A5B2383" w14:textId="712098B5" w:rsidR="00B105D6" w:rsidRPr="00AB7E75" w:rsidRDefault="00B105D6" w:rsidP="00B105D6">
      <w:pPr>
        <w:rPr>
          <w:rFonts w:ascii="Times New Roman" w:hAnsi="Times New Roman"/>
          <w:szCs w:val="21"/>
        </w:rPr>
      </w:pPr>
      <w:r w:rsidRPr="00AB7E75">
        <w:rPr>
          <w:rFonts w:ascii="Times New Roman" w:hAnsi="Times New Roman" w:hint="eastAsia"/>
          <w:szCs w:val="21"/>
        </w:rPr>
        <w:t xml:space="preserve">Abbreviation: </w:t>
      </w:r>
      <w:proofErr w:type="spellStart"/>
      <w:proofErr w:type="gramStart"/>
      <w:r w:rsidRPr="00AB7E75">
        <w:rPr>
          <w:rFonts w:ascii="Times New Roman" w:hAnsi="Times New Roman" w:hint="eastAsia"/>
          <w:szCs w:val="21"/>
        </w:rPr>
        <w:t>R.Wt</w:t>
      </w:r>
      <w:proofErr w:type="spellEnd"/>
      <w:proofErr w:type="gramEnd"/>
      <w:r w:rsidRPr="00AB7E75">
        <w:rPr>
          <w:rFonts w:ascii="Times New Roman" w:hAnsi="Times New Roman" w:hint="eastAsia"/>
          <w:szCs w:val="21"/>
        </w:rPr>
        <w:t>: Rabbit Weight; FBG: Fasting Blood Glucose; DM: Diabetic Mellitus; Vec: Vector; siA12: si</w:t>
      </w:r>
      <w:r w:rsidR="00AB7E75">
        <w:rPr>
          <w:rFonts w:ascii="Times New Roman" w:hAnsi="Times New Roman" w:hint="eastAsia"/>
          <w:szCs w:val="21"/>
        </w:rPr>
        <w:t>S100A12</w:t>
      </w:r>
      <w:r w:rsidRPr="00AB7E75">
        <w:rPr>
          <w:rFonts w:ascii="Times New Roman" w:hAnsi="Times New Roman" w:hint="eastAsia"/>
          <w:szCs w:val="21"/>
        </w:rPr>
        <w:t>.</w:t>
      </w:r>
    </w:p>
    <w:p w14:paraId="15EF810E" w14:textId="1821764B" w:rsidR="00CA1089" w:rsidRPr="00AB7E75" w:rsidRDefault="00881C0B">
      <w:pPr>
        <w:rPr>
          <w:rFonts w:ascii="Times New Roman" w:hAnsi="Times New Roman"/>
          <w:szCs w:val="21"/>
        </w:rPr>
      </w:pPr>
      <w:r w:rsidRPr="00AB7E75">
        <w:rPr>
          <w:rFonts w:ascii="Times New Roman" w:hAnsi="Times New Roman"/>
          <w:szCs w:val="21"/>
        </w:rPr>
        <w:t xml:space="preserve">Group A: Normal </w:t>
      </w:r>
      <w:r w:rsidRPr="00AB7E75">
        <w:rPr>
          <w:rFonts w:ascii="Times New Roman" w:hAnsi="Times New Roman" w:hint="eastAsia"/>
          <w:szCs w:val="21"/>
        </w:rPr>
        <w:t>group;</w:t>
      </w:r>
      <w:r w:rsidRPr="00AB7E75">
        <w:rPr>
          <w:rFonts w:ascii="Times New Roman" w:hAnsi="Times New Roman"/>
          <w:szCs w:val="21"/>
        </w:rPr>
        <w:t xml:space="preserve"> Group B: </w:t>
      </w:r>
      <w:r w:rsidR="00CA1089" w:rsidRPr="00AB7E75">
        <w:rPr>
          <w:rFonts w:ascii="Times New Roman" w:hAnsi="Times New Roman" w:hint="eastAsia"/>
          <w:szCs w:val="21"/>
        </w:rPr>
        <w:t>DM</w:t>
      </w:r>
      <w:r w:rsidRPr="00AB7E75">
        <w:rPr>
          <w:rFonts w:ascii="Times New Roman" w:hAnsi="Times New Roman" w:hint="eastAsia"/>
          <w:szCs w:val="21"/>
        </w:rPr>
        <w:t xml:space="preserve"> group; </w:t>
      </w:r>
      <w:r w:rsidRPr="00AB7E75">
        <w:rPr>
          <w:rFonts w:ascii="Times New Roman" w:hAnsi="Times New Roman"/>
          <w:szCs w:val="21"/>
        </w:rPr>
        <w:t xml:space="preserve">Group </w:t>
      </w:r>
      <w:r w:rsidRPr="00AB7E75">
        <w:rPr>
          <w:rFonts w:ascii="Times New Roman" w:hAnsi="Times New Roman" w:hint="eastAsia"/>
          <w:szCs w:val="21"/>
        </w:rPr>
        <w:t xml:space="preserve">C: </w:t>
      </w:r>
      <w:proofErr w:type="spellStart"/>
      <w:r w:rsidR="00CA1089" w:rsidRPr="00AB7E75">
        <w:rPr>
          <w:rFonts w:ascii="Times New Roman" w:hAnsi="Times New Roman" w:hint="eastAsia"/>
          <w:szCs w:val="21"/>
        </w:rPr>
        <w:t>DM</w:t>
      </w:r>
      <w:r w:rsidRPr="00AB7E75">
        <w:rPr>
          <w:rFonts w:ascii="Times New Roman" w:hAnsi="Times New Roman" w:hint="eastAsia"/>
          <w:szCs w:val="21"/>
        </w:rPr>
        <w:t>+Vec</w:t>
      </w:r>
      <w:proofErr w:type="spellEnd"/>
      <w:r w:rsidRPr="00AB7E75">
        <w:rPr>
          <w:rFonts w:ascii="Times New Roman" w:hAnsi="Times New Roman" w:hint="eastAsia"/>
          <w:szCs w:val="21"/>
        </w:rPr>
        <w:t xml:space="preserve"> group; </w:t>
      </w:r>
      <w:r w:rsidRPr="00AB7E75">
        <w:rPr>
          <w:rFonts w:ascii="Times New Roman" w:hAnsi="Times New Roman"/>
          <w:szCs w:val="21"/>
        </w:rPr>
        <w:t xml:space="preserve">Group </w:t>
      </w:r>
      <w:r w:rsidRPr="00AB7E75">
        <w:rPr>
          <w:rFonts w:ascii="Times New Roman" w:hAnsi="Times New Roman" w:hint="eastAsia"/>
          <w:szCs w:val="21"/>
        </w:rPr>
        <w:t xml:space="preserve">D: </w:t>
      </w:r>
      <w:r w:rsidR="00CA1089" w:rsidRPr="00AB7E75">
        <w:rPr>
          <w:rFonts w:ascii="Times New Roman" w:hAnsi="Times New Roman" w:hint="eastAsia"/>
          <w:szCs w:val="21"/>
        </w:rPr>
        <w:t>DM</w:t>
      </w:r>
      <w:r w:rsidRPr="00AB7E75">
        <w:rPr>
          <w:rFonts w:ascii="Times New Roman" w:hAnsi="Times New Roman" w:hint="eastAsia"/>
          <w:szCs w:val="21"/>
        </w:rPr>
        <w:t>+siA12 group</w:t>
      </w:r>
      <w:r w:rsidR="00CA1089" w:rsidRPr="00AB7E75">
        <w:rPr>
          <w:rFonts w:ascii="Times New Roman" w:hAnsi="Times New Roman" w:hint="eastAsia"/>
          <w:szCs w:val="21"/>
        </w:rPr>
        <w:t xml:space="preserve">. Values are </w:t>
      </w:r>
      <w:proofErr w:type="spellStart"/>
      <w:r w:rsidR="00441CCA" w:rsidRPr="00AB7E75">
        <w:rPr>
          <w:rFonts w:ascii="Times New Roman" w:hAnsi="Times New Roman" w:hint="eastAsia"/>
          <w:szCs w:val="21"/>
        </w:rPr>
        <w:t>m</w:t>
      </w:r>
      <w:r w:rsidR="00CA1089" w:rsidRPr="00AB7E75">
        <w:rPr>
          <w:rFonts w:ascii="Times New Roman" w:hAnsi="Times New Roman" w:hint="eastAsia"/>
          <w:szCs w:val="21"/>
        </w:rPr>
        <w:t>ean</w:t>
      </w:r>
      <w:r w:rsidR="00441CCA" w:rsidRPr="00AB7E75">
        <w:rPr>
          <w:rFonts w:ascii="Times New Roman" w:hAnsi="Times New Roman"/>
          <w:szCs w:val="21"/>
        </w:rPr>
        <w:t>±</w:t>
      </w:r>
      <w:r w:rsidR="00CA1089" w:rsidRPr="00AB7E75">
        <w:rPr>
          <w:rFonts w:ascii="Times New Roman" w:hAnsi="Times New Roman" w:hint="eastAsia"/>
          <w:szCs w:val="21"/>
        </w:rPr>
        <w:t>SD</w:t>
      </w:r>
      <w:proofErr w:type="spellEnd"/>
      <w:r w:rsidR="00CA1089" w:rsidRPr="00AB7E75">
        <w:rPr>
          <w:rFonts w:ascii="Times New Roman" w:hAnsi="Times New Roman" w:hint="eastAsia"/>
          <w:szCs w:val="21"/>
        </w:rPr>
        <w:t xml:space="preserve">, *P&lt;0.05 </w:t>
      </w:r>
      <w:r w:rsidR="00CA1089" w:rsidRPr="00AB7E75">
        <w:rPr>
          <w:rFonts w:ascii="Times New Roman" w:hAnsi="Times New Roman"/>
          <w:szCs w:val="21"/>
        </w:rPr>
        <w:t>vs</w:t>
      </w:r>
      <w:r w:rsidR="00441CCA" w:rsidRPr="00AB7E75">
        <w:rPr>
          <w:rFonts w:ascii="Times New Roman" w:hAnsi="Times New Roman" w:hint="eastAsia"/>
          <w:szCs w:val="21"/>
        </w:rPr>
        <w:t xml:space="preserve"> Normal</w:t>
      </w:r>
      <w:r w:rsidR="00CA1089" w:rsidRPr="00AB7E75">
        <w:rPr>
          <w:rFonts w:ascii="Times New Roman" w:hAnsi="Times New Roman"/>
          <w:szCs w:val="21"/>
        </w:rPr>
        <w:t xml:space="preserve"> </w:t>
      </w:r>
      <w:r w:rsidR="00441CCA" w:rsidRPr="00AB7E75">
        <w:rPr>
          <w:rFonts w:ascii="Times New Roman" w:hAnsi="Times New Roman" w:hint="eastAsia"/>
          <w:szCs w:val="21"/>
        </w:rPr>
        <w:t>group</w:t>
      </w:r>
      <w:r w:rsidR="00CA1089" w:rsidRPr="00AB7E75">
        <w:rPr>
          <w:rFonts w:ascii="Times New Roman" w:hAnsi="Times New Roman" w:hint="eastAsia"/>
          <w:szCs w:val="21"/>
        </w:rPr>
        <w:t>, n=6.</w:t>
      </w:r>
    </w:p>
    <w:p w14:paraId="5D36FB3E" w14:textId="77777777" w:rsidR="00CA1089" w:rsidRPr="00AF154D" w:rsidRDefault="00CA1089">
      <w:pPr>
        <w:rPr>
          <w:rFonts w:ascii="Times New Roman" w:hAnsi="Times New Roman"/>
        </w:rPr>
      </w:pPr>
    </w:p>
    <w:sectPr w:rsidR="00CA1089" w:rsidRPr="00AF1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60BD6E" w14:textId="77777777" w:rsidR="00B7371A" w:rsidRDefault="00B7371A" w:rsidP="00AF154D">
      <w:r>
        <w:separator/>
      </w:r>
    </w:p>
  </w:endnote>
  <w:endnote w:type="continuationSeparator" w:id="0">
    <w:p w14:paraId="11A7A16C" w14:textId="77777777" w:rsidR="00B7371A" w:rsidRDefault="00B7371A" w:rsidP="00AF1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3817B6" w14:textId="77777777" w:rsidR="00B7371A" w:rsidRDefault="00B7371A" w:rsidP="00AF154D">
      <w:r>
        <w:separator/>
      </w:r>
    </w:p>
  </w:footnote>
  <w:footnote w:type="continuationSeparator" w:id="0">
    <w:p w14:paraId="6D8EF8BC" w14:textId="77777777" w:rsidR="00B7371A" w:rsidRDefault="00B7371A" w:rsidP="00AF1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U0ZmIwYTQ3NzlmZGUxZmU3Zjk0M2IyZTNmM2IxNjAifQ=="/>
  </w:docVars>
  <w:rsids>
    <w:rsidRoot w:val="02CC74AC"/>
    <w:rsid w:val="001A14FC"/>
    <w:rsid w:val="002E5AB0"/>
    <w:rsid w:val="003F3C05"/>
    <w:rsid w:val="00441CCA"/>
    <w:rsid w:val="00505D0E"/>
    <w:rsid w:val="00691DA7"/>
    <w:rsid w:val="007B277F"/>
    <w:rsid w:val="00881C0B"/>
    <w:rsid w:val="009E4CF0"/>
    <w:rsid w:val="00AB7E75"/>
    <w:rsid w:val="00AC2FCE"/>
    <w:rsid w:val="00AF154D"/>
    <w:rsid w:val="00B105D6"/>
    <w:rsid w:val="00B7371A"/>
    <w:rsid w:val="00CA1089"/>
    <w:rsid w:val="00EC73F0"/>
    <w:rsid w:val="00F54B24"/>
    <w:rsid w:val="00F738E4"/>
    <w:rsid w:val="00F86BE1"/>
    <w:rsid w:val="02CC74AC"/>
    <w:rsid w:val="0CEF0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342EEE"/>
  <w15:docId w15:val="{E4DC103F-2103-4996-82B0-1E7041D5A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F15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F154D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rsid w:val="00AF1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F154D"/>
    <w:rPr>
      <w:rFonts w:ascii="Calibri" w:eastAsia="宋体" w:hAnsi="Calibri" w:cs="Times New Roman"/>
      <w:kern w:val="2"/>
      <w:sz w:val="18"/>
      <w:szCs w:val="18"/>
    </w:rPr>
  </w:style>
  <w:style w:type="table" w:styleId="a7">
    <w:name w:val="Table Grid"/>
    <w:basedOn w:val="a1"/>
    <w:rsid w:val="00AF1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78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朵朵的菊草瓜</dc:creator>
  <cp:lastModifiedBy>诗甜 秦</cp:lastModifiedBy>
  <cp:revision>2</cp:revision>
  <dcterms:created xsi:type="dcterms:W3CDTF">2024-05-02T15:16:00Z</dcterms:created>
  <dcterms:modified xsi:type="dcterms:W3CDTF">2024-05-02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F28A99843944EEE886C1E4BB4832EF2_11</vt:lpwstr>
  </property>
</Properties>
</file>